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ADDITIONAL FILE 2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lineRule="auto" w:line="240"/>
        <w:rPr/>
      </w:pPr>
      <w:r>
        <w:rPr/>
        <w:t>Table S1. Primer and probes used in this study.</w:t>
      </w:r>
    </w:p>
    <w:tbl>
      <w:tblPr>
        <w:tblW w:w="94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287"/>
        <w:gridCol w:w="4677"/>
        <w:gridCol w:w="1637"/>
        <w:gridCol w:w="946"/>
      </w:tblGrid>
      <w:tr>
        <w:trPr>
          <w:trHeight w:val="391" w:hRule="atLeast"/>
        </w:trPr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Metho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Name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Sequence (5’-3’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Target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Reference</w:t>
            </w:r>
          </w:p>
        </w:tc>
      </w:tr>
      <w:tr>
        <w:trPr>
          <w:trHeight w:val="116" w:hRule="atLeast"/>
        </w:trPr>
        <w:tc>
          <w:tcPr>
            <w:tcW w:w="9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EP-JV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JV12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ATA CCA CTA TGA TGC AGA TTA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ORF1 (RdRp)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11</w:t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JV1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TCA TCA TCA CCA TAG AAA GAG</w:t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11</w:t>
            </w:r>
          </w:p>
        </w:tc>
      </w:tr>
      <w:tr>
        <w:trPr/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EP-SR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SR3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TGT CAC GAT CTC ATC ATC ACC</w:t>
            </w:r>
          </w:p>
        </w:tc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ORF1 (RdRp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8</w:t>
            </w:r>
          </w:p>
        </w:tc>
      </w:tr>
      <w:tr>
        <w:trPr/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SR46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TGG AAT TCC ATC GCC CAC TGG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8</w:t>
            </w:r>
          </w:p>
        </w:tc>
      </w:tr>
      <w:tr>
        <w:trPr/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Real-tim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RT-PCR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COG1F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CGY TGG ATG CGI TTY CAT GA</w:t>
            </w:r>
          </w:p>
        </w:tc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ORF1-ORF2 junction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9</w:t>
            </w:r>
          </w:p>
        </w:tc>
      </w:tr>
      <w:tr>
        <w:trPr/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COG1R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CTT AGA CGC CAT CAT CAT TYA C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9</w:t>
            </w:r>
          </w:p>
        </w:tc>
      </w:tr>
      <w:tr>
        <w:trPr/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COG2F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CAR GAR BCN ATG TTY AGR TGG ATG AG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9</w:t>
            </w:r>
          </w:p>
        </w:tc>
      </w:tr>
      <w:tr>
        <w:trPr/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COG2R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TCG ACG CCA TCT TCA TTC ACA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9</w:t>
            </w:r>
          </w:p>
        </w:tc>
      </w:tr>
      <w:tr>
        <w:trPr/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Ring1A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FAM - AGA TYG CGA TCY CCT GTC CA - BHQ1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10</w:t>
            </w:r>
          </w:p>
        </w:tc>
      </w:tr>
      <w:tr>
        <w:trPr/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Ring1B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FAM - AGA TCG CGG TCT CCT GTC CA - BHQ1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10</w:t>
            </w:r>
          </w:p>
        </w:tc>
      </w:tr>
      <w:tr>
        <w:trPr>
          <w:trHeight w:val="63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Ring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FAM - TGG GAG GGC GAT CGC AAT CT - BHQ1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10</w:t>
            </w:r>
          </w:p>
        </w:tc>
      </w:tr>
      <w:tr>
        <w:trPr>
          <w:trHeight w:val="63" w:hRule="atLeast"/>
        </w:trPr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NML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G1SKF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 w:eastAsia="en-CA"/>
              </w:rPr>
              <w:t>CTG CCC GAA TTY GTA AAT GA</w:t>
            </w:r>
          </w:p>
        </w:tc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ORF2 region C in norovirus GI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46</w:t>
            </w:r>
          </w:p>
        </w:tc>
      </w:tr>
      <w:tr>
        <w:trPr>
          <w:trHeight w:val="63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G1SKR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 w:eastAsia="en-CA"/>
              </w:rPr>
              <w:t>CCA ACC CAR CCA TTR TAC A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 w:eastAsia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46</w:t>
            </w:r>
          </w:p>
        </w:tc>
      </w:tr>
      <w:tr>
        <w:trPr>
          <w:trHeight w:val="63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G2SKF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 w:eastAsia="en-CA"/>
              </w:rPr>
              <w:t>CNT GGG AGG GCG ATC GCA A</w:t>
            </w:r>
          </w:p>
        </w:tc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ORF2 region C in norovirus GII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46</w:t>
            </w:r>
          </w:p>
        </w:tc>
      </w:tr>
      <w:tr>
        <w:trPr>
          <w:trHeight w:val="63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G2SKR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 w:eastAsia="en-CA"/>
              </w:rPr>
              <w:t>CCR CCN GCA TRH CCR TTR TAC AT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 w:eastAsia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46</w:t>
            </w:r>
          </w:p>
        </w:tc>
      </w:tr>
      <w:tr>
        <w:trPr>
          <w:trHeight w:val="63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 A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 WGT TCC CAC AGG CTT</w:t>
            </w:r>
          </w:p>
        </w:tc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ORF2 region D in norovirus GI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47</w:t>
            </w:r>
          </w:p>
        </w:tc>
      </w:tr>
      <w:tr>
        <w:trPr>
          <w:trHeight w:val="63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 B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 GTI GAY CCW GAC AC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47</w:t>
            </w:r>
          </w:p>
        </w:tc>
      </w:tr>
      <w:tr>
        <w:trPr>
          <w:trHeight w:val="63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CapB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 GTT GAC CCT GAT AC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47</w:t>
            </w:r>
          </w:p>
        </w:tc>
      </w:tr>
      <w:tr>
        <w:trPr>
          <w:trHeight w:val="63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CA"/>
              </w:rPr>
              <w:t>CapC Rev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 w:eastAsia="en-CA"/>
              </w:rPr>
              <w:t>CCT TYC CAK WTC CCA YGG</w:t>
            </w:r>
          </w:p>
        </w:tc>
        <w:tc>
          <w:tcPr>
            <w:tcW w:w="16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ORF2 region D in norovirus GII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47</w:t>
            </w:r>
          </w:p>
        </w:tc>
      </w:tr>
      <w:tr>
        <w:trPr>
          <w:trHeight w:val="63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CA"/>
              </w:rPr>
              <w:t>CapD3 Fwd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 w:eastAsia="en-CA"/>
              </w:rPr>
              <w:t>TGY CTY [I] T [I] CCH CAR GAA TGG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 w:eastAsia="en-CA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47</w:t>
            </w:r>
          </w:p>
        </w:tc>
      </w:tr>
      <w:tr>
        <w:trPr>
          <w:trHeight w:val="63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CA"/>
              </w:rPr>
              <w:t>CapD1 Fwd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 w:eastAsia="en-CA"/>
              </w:rPr>
              <w:t>TGT CTR STC CCC CAG GAA TG</w:t>
            </w:r>
          </w:p>
        </w:tc>
        <w:tc>
          <w:tcPr>
            <w:tcW w:w="1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 w:eastAsia="en-CA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47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lang w:val="en-CA"/>
        </w:rPr>
        <w:t>Abbreviations: 6-carboxyfluorescein (FAM); black hole quencher (BHQ); open reading frame (ORF); National Microbiology Laboratory (NML); RNA-dependent RNA polymerase (RdRp); B = C, G, or T; H = A, C, or T; I = inosine; K = G or T; N = A, C, G, or T; R = A or G; S = C or G; W = A or T; Y = C or T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Fonts w:cs="Times New Roman" w:ascii="Times New Roman" w:hAnsi="Times New Roman"/>
      </w:rPr>
      <w:t>Detection of Circulating Norovirus Genotypes</w: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9:51:00Z</dcterms:created>
  <dc:creator>CDHA</dc:creator>
  <dc:description/>
  <cp:keywords/>
  <dc:language>en-US</dc:language>
  <cp:lastModifiedBy>zkgonzales</cp:lastModifiedBy>
  <dcterms:modified xsi:type="dcterms:W3CDTF">2014-07-18T03:53:00Z</dcterms:modified>
  <cp:revision>4</cp:revision>
  <dc:subject/>
  <dc:title/>
</cp:coreProperties>
</file>